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 lin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rPr>
              <w:t>Pages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 lines 14-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 line 2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 line 23, page 4 lines 1-4</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 lines 20-2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lines 15-23, page 5 lines 1-5</w:t>
            </w:r>
          </w:p>
          <w:p>
            <w:pPr>
              <w:pStyle w:val="Normal"/>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lines 5-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lines 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 lines 17-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lines 17-1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lines 17-2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lines 17-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lines 19-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lines 20-23, Page 6, lines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lines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lines 17-23, Page 7, lines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lines 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9, lines 17-22, Page 10, lines 1-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lines 6-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lines 13-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 lines 8-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4, lines 7-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30T08:57:00Z</dcterms:created>
  <dc:creator>pplouffe</dc:creator>
  <dc:description/>
  <cp:keywords/>
  <dc:language>en-US</dc:language>
  <cp:lastModifiedBy>MY ACER</cp:lastModifiedBy>
  <cp:lastPrinted>2010-02-23T13:00:00Z</cp:lastPrinted>
  <dcterms:modified xsi:type="dcterms:W3CDTF">2022-12-30T08:5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